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74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Supplementary table 2. the ke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F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 in the M1-M9 clust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uster</w:t>
            </w:r>
          </w:p>
        </w:tc>
        <w:tc>
          <w:tcPr>
            <w:tcW w:w="74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F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1</w:t>
            </w:r>
          </w:p>
        </w:tc>
        <w:tc>
          <w:tcPr>
            <w:tcW w:w="74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NT, ATF1, BCLAF1, BRF2, CEBPZ, CHD2, CREB1, DNMT3A, ELK1, ELK4, FOXN2, GTF2F1, HDAC1, HDAC2, HLF, KLF9, MXI1, NFYC, NR2C1, NRF1, PATZ1, RAD21, RFX1, SETDB1, SIN3A, SMARCA4, SMARCC2, SP2, SREBF1, SUPT20H, TAF7, TIMM8A, UBTF, USF1, XRCC4, ZNF274, ZNF550, ZNF580, ZNF597, ZNF681, ZNF76, ZNF780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2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NTL, BHLHE40, E2F6, EOMES, ETV1, ETV7, EZH2, HIC1, HMGB2, KLF6, MAZ, NR1D1, PRDM1, RUNX3, TBX21, TGIF1, ZBTB7A, ZMIZ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3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F2, CREB3, ELF2, ELF3, GABPA, GFI1, HCFC1, HMGN3, IRF3, IRF9, KDM5A, KLF12, MECP2, MEX3C, NELFE, NFYA, NFYB, PHF8, PML, POLE4, POLR2A, RBBP5, RELA, RXRB, SIRT6, SMAD5, SP3, SP4, TAF1, TBP, THAP1, TP53, VEZF1, ZBTB14, ZFP64, ZFX, ZNF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4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F3, BCL3, BCL6, CEBPA, CEBPD, CREB5, CUX1, E2F2, EGR1, EGR2, ETS2, ETV6, FOSB, FOSL1, FOXO3, HES4, HLX, IRF7, KLF4, KLF5, MAFB, MAFG, NFE2, NFIL3, OSR2, RARA, RCOR1, RFX2, RXRA, SRF, TFEC, USF2, ZBTB7B, ZNF4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5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F5, BACH1, CREB3L2, CREM, DDIT3, ETV3, HOXA10, IRF1, ZNF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6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F6, BRF1, CEBPB, CPSF4, CTCF, E2F4, FLI1, HOXB2, HOXB3, JUND, NR2C2, RELB, REST, STAT5B, THAP11, YY1, ZNF444, ZSCAN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7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11A, CEBPG, E2F1, E2F3, EBF1, ERF, ESRRA, HIVEP1, IRF5, IRF8, JUN, MYBL2, NFKB2, PAX5, REL, RORC, SPI1, SPIB, TBL1XR1, TCF4, TFEB, TP73, V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8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HLHE41, CREB3L4, EGR4, ELF4, EP300, ETV5, GABPB1, HIF1A, IRF2, IRF4, KLF10, KLF13, MNT, PBX3, RREB1, SIX5, SNAI1, SP1, SREBF2, STAT2, TCF12, TCF3, ZBTB17, ZFHX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9</w:t>
            </w:r>
          </w:p>
        </w:tc>
        <w:tc>
          <w:tcPr>
            <w:tcW w:w="74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F1, ETS1, FOXP1, FOXP3, GLIS3, HINFP, IL21, JUNB, KLF16, MAF, MAFF, MAX, MYC, NR3C1, POLE3, RUNX2, STAT1, ZEB1, ZNF47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02D52D8"/>
    <w:rsid w:val="7E2C6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6</Words>
  <Characters>1345</Characters>
  <Lines>0</Lines>
  <Paragraphs>0</Paragraphs>
  <TotalTime>3</TotalTime>
  <ScaleCrop>false</ScaleCrop>
  <LinksUpToDate>false</LinksUpToDate>
  <CharactersWithSpaces>157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6T06:41:35Z</dcterms:created>
  <dc:creator>Administrator</dc:creator>
  <cp:lastModifiedBy>editor</cp:lastModifiedBy>
  <dcterms:modified xsi:type="dcterms:W3CDTF">2022-04-06T06:45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7E5F75ED41742FAAE85A90ACB05C1F7</vt:lpwstr>
  </property>
</Properties>
</file>